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5C462" w14:textId="452A6452" w:rsidR="00DF2BC3" w:rsidRPr="002B5FAD" w:rsidRDefault="00DF2BC3" w:rsidP="00DF2BC3">
      <w:pPr>
        <w:pStyle w:val="Caption"/>
        <w:keepNext/>
        <w:rPr>
          <w:rFonts w:ascii="Times New Roman" w:hAnsi="Times New Roman" w:cs="Times New Roman"/>
          <w:sz w:val="22"/>
          <w:szCs w:val="22"/>
        </w:rPr>
      </w:pPr>
      <w:r w:rsidRPr="005B0080">
        <w:rPr>
          <w:rFonts w:ascii="Times New Roman" w:hAnsi="Times New Roman" w:cs="Times New Roman"/>
          <w:sz w:val="22"/>
          <w:szCs w:val="22"/>
        </w:rPr>
        <w:t>Table S</w:t>
      </w:r>
      <w:r w:rsidR="006E11E1" w:rsidRPr="005B0080">
        <w:rPr>
          <w:rFonts w:ascii="Times New Roman" w:hAnsi="Times New Roman" w:cs="Times New Roman"/>
          <w:sz w:val="22"/>
          <w:szCs w:val="22"/>
        </w:rPr>
        <w:t>3A</w:t>
      </w:r>
      <w:r w:rsidRPr="005B0080">
        <w:rPr>
          <w:rFonts w:ascii="Times New Roman" w:hAnsi="Times New Roman" w:cs="Times New Roman"/>
          <w:sz w:val="22"/>
          <w:szCs w:val="22"/>
        </w:rPr>
        <w:t>.</w:t>
      </w:r>
      <w:r w:rsidRPr="002B5FAD">
        <w:rPr>
          <w:rFonts w:ascii="Times New Roman" w:hAnsi="Times New Roman" w:cs="Times New Roman"/>
          <w:sz w:val="22"/>
          <w:szCs w:val="22"/>
        </w:rPr>
        <w:t xml:space="preserve"> Bacteria</w:t>
      </w:r>
      <w:r>
        <w:rPr>
          <w:rFonts w:ascii="Times New Roman" w:hAnsi="Times New Roman" w:cs="Times New Roman"/>
          <w:sz w:val="22"/>
          <w:szCs w:val="22"/>
        </w:rPr>
        <w:t>l</w:t>
      </w:r>
      <w:r w:rsidRPr="002B5FAD">
        <w:rPr>
          <w:rFonts w:ascii="Times New Roman" w:hAnsi="Times New Roman" w:cs="Times New Roman"/>
          <w:sz w:val="22"/>
          <w:szCs w:val="22"/>
        </w:rPr>
        <w:t xml:space="preserve"> strains and plasmid</w:t>
      </w:r>
      <w:r>
        <w:rPr>
          <w:rFonts w:ascii="Times New Roman" w:hAnsi="Times New Roman" w:cs="Times New Roman"/>
          <w:sz w:val="22"/>
          <w:szCs w:val="22"/>
        </w:rPr>
        <w:t>s used</w:t>
      </w:r>
      <w:r w:rsidRPr="002B5FAD">
        <w:rPr>
          <w:rFonts w:ascii="Times New Roman" w:hAnsi="Times New Roman" w:cs="Times New Roman"/>
          <w:sz w:val="22"/>
          <w:szCs w:val="22"/>
        </w:rPr>
        <w:t xml:space="preserve"> in this study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051"/>
        <w:gridCol w:w="3889"/>
        <w:gridCol w:w="874"/>
        <w:gridCol w:w="1486"/>
      </w:tblGrid>
      <w:tr w:rsidR="00DF2BC3" w:rsidRPr="002B5FAD" w14:paraId="37D514F9" w14:textId="77777777" w:rsidTr="00E129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top w:val="single" w:sz="12" w:space="0" w:color="auto"/>
              <w:bottom w:val="single" w:sz="12" w:space="0" w:color="auto"/>
            </w:tcBorders>
          </w:tcPr>
          <w:p w14:paraId="32BBB247" w14:textId="77777777" w:rsidR="00DF2BC3" w:rsidRPr="002B5FAD" w:rsidRDefault="00DF2BC3" w:rsidP="00E12915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Strain/plasmid</w:t>
            </w:r>
          </w:p>
        </w:tc>
        <w:tc>
          <w:tcPr>
            <w:tcW w:w="3889" w:type="dxa"/>
            <w:tcBorders>
              <w:top w:val="single" w:sz="12" w:space="0" w:color="auto"/>
              <w:bottom w:val="single" w:sz="12" w:space="0" w:color="auto"/>
            </w:tcBorders>
          </w:tcPr>
          <w:p w14:paraId="65B31CFD" w14:textId="77777777" w:rsidR="00DF2BC3" w:rsidRPr="002B5FAD" w:rsidRDefault="00DF2BC3" w:rsidP="00E1291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Characteristics</w:t>
            </w:r>
          </w:p>
        </w:tc>
        <w:tc>
          <w:tcPr>
            <w:tcW w:w="874" w:type="dxa"/>
            <w:tcBorders>
              <w:top w:val="single" w:sz="12" w:space="0" w:color="auto"/>
              <w:bottom w:val="single" w:sz="12" w:space="0" w:color="auto"/>
            </w:tcBorders>
          </w:tcPr>
          <w:p w14:paraId="236C15E4" w14:textId="77777777" w:rsidR="00DF2BC3" w:rsidRPr="002B5FAD" w:rsidRDefault="00DF2BC3" w:rsidP="00E1291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sz w:val="22"/>
                <w:szCs w:val="22"/>
              </w:rPr>
              <w:t xml:space="preserve">EML No. </w:t>
            </w:r>
          </w:p>
        </w:tc>
        <w:tc>
          <w:tcPr>
            <w:tcW w:w="1486" w:type="dxa"/>
            <w:tcBorders>
              <w:top w:val="single" w:sz="12" w:space="0" w:color="auto"/>
              <w:bottom w:val="single" w:sz="12" w:space="0" w:color="auto"/>
            </w:tcBorders>
          </w:tcPr>
          <w:p w14:paraId="04908899" w14:textId="77777777" w:rsidR="00DF2BC3" w:rsidRPr="002B5FAD" w:rsidRDefault="00DF2BC3" w:rsidP="00E1291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Reference/ Source</w:t>
            </w:r>
          </w:p>
        </w:tc>
      </w:tr>
      <w:tr w:rsidR="00DF2BC3" w:rsidRPr="002B5FAD" w14:paraId="6EF4C9E2" w14:textId="77777777" w:rsidTr="00E12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top w:val="single" w:sz="12" w:space="0" w:color="auto"/>
              <w:bottom w:val="nil"/>
            </w:tcBorders>
          </w:tcPr>
          <w:p w14:paraId="04926190" w14:textId="77777777" w:rsidR="00DF2BC3" w:rsidRPr="002B5FAD" w:rsidRDefault="00DF2BC3" w:rsidP="00E1291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Escherichia coli</w:t>
            </w:r>
            <w:r w:rsidRPr="002B5FA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DH10B</w:t>
            </w:r>
          </w:p>
        </w:tc>
        <w:tc>
          <w:tcPr>
            <w:tcW w:w="3889" w:type="dxa"/>
            <w:tcBorders>
              <w:top w:val="single" w:sz="12" w:space="0" w:color="auto"/>
              <w:bottom w:val="nil"/>
            </w:tcBorders>
          </w:tcPr>
          <w:p w14:paraId="7EB58143" w14:textId="77777777" w:rsidR="00DF2BC3" w:rsidRPr="002B5FAD" w:rsidRDefault="00DF2BC3" w:rsidP="00E12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Host for DNA cloning</w:t>
            </w:r>
          </w:p>
        </w:tc>
        <w:tc>
          <w:tcPr>
            <w:tcW w:w="874" w:type="dxa"/>
            <w:tcBorders>
              <w:top w:val="single" w:sz="12" w:space="0" w:color="auto"/>
              <w:bottom w:val="nil"/>
            </w:tcBorders>
          </w:tcPr>
          <w:p w14:paraId="142CF123" w14:textId="77777777" w:rsidR="00DF2BC3" w:rsidRPr="002B5FAD" w:rsidRDefault="00DF2BC3" w:rsidP="00E12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455</w:t>
            </w:r>
          </w:p>
        </w:tc>
        <w:tc>
          <w:tcPr>
            <w:tcW w:w="1486" w:type="dxa"/>
            <w:tcBorders>
              <w:top w:val="single" w:sz="12" w:space="0" w:color="auto"/>
              <w:bottom w:val="nil"/>
            </w:tcBorders>
          </w:tcPr>
          <w:p w14:paraId="1B2B80B1" w14:textId="77777777" w:rsidR="00DF2BC3" w:rsidRPr="002B5FAD" w:rsidRDefault="00DF2BC3" w:rsidP="00E12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Invitrogen</w:t>
            </w:r>
          </w:p>
        </w:tc>
      </w:tr>
      <w:tr w:rsidR="00DF2BC3" w:rsidRPr="002B5FAD" w14:paraId="6BCA9752" w14:textId="77777777" w:rsidTr="00E12915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top w:val="nil"/>
              <w:bottom w:val="nil"/>
            </w:tcBorders>
          </w:tcPr>
          <w:p w14:paraId="3FF1DD29" w14:textId="77777777" w:rsidR="00DF2BC3" w:rsidRPr="002B5FAD" w:rsidRDefault="00DF2BC3" w:rsidP="00E1291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 xml:space="preserve">Agrobacterium </w:t>
            </w:r>
            <w:r w:rsidRPr="002B5FA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58</w:t>
            </w:r>
          </w:p>
        </w:tc>
        <w:tc>
          <w:tcPr>
            <w:tcW w:w="3889" w:type="dxa"/>
            <w:tcBorders>
              <w:top w:val="nil"/>
              <w:bottom w:val="nil"/>
            </w:tcBorders>
          </w:tcPr>
          <w:p w14:paraId="3CBE43B0" w14:textId="77777777" w:rsidR="00DF2BC3" w:rsidRPr="002B5FAD" w:rsidRDefault="00DF2BC3" w:rsidP="00E12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sz w:val="22"/>
                <w:szCs w:val="22"/>
              </w:rPr>
              <w:t xml:space="preserve">Wild-type, virulent strain containing </w:t>
            </w:r>
            <w:proofErr w:type="spellStart"/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nonpaline</w:t>
            </w:r>
            <w:proofErr w:type="spellEnd"/>
            <w:r w:rsidRPr="002B5FAD">
              <w:rPr>
                <w:rFonts w:ascii="Times New Roman" w:hAnsi="Times New Roman" w:cs="Times New Roman"/>
                <w:sz w:val="22"/>
                <w:szCs w:val="22"/>
              </w:rPr>
              <w:t xml:space="preserve">-type </w:t>
            </w:r>
            <w:proofErr w:type="spellStart"/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Ti-plasimid</w:t>
            </w:r>
            <w:proofErr w:type="spellEnd"/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, pTiC58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6A378FF3" w14:textId="77777777" w:rsidR="00DF2BC3" w:rsidRPr="002B5FAD" w:rsidRDefault="00DF2BC3" w:rsidP="00E12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530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709A5562" w14:textId="77777777" w:rsidR="00DF2BC3" w:rsidRPr="002B5FAD" w:rsidRDefault="00DF2BC3" w:rsidP="00E12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sz w:val="22"/>
                <w:szCs w:val="22"/>
              </w:rPr>
              <w:t xml:space="preserve">Eugene Nester </w:t>
            </w:r>
            <w:r w:rsidRPr="002B5FAD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Xb29kPC9BdXRob3I+PFllYXI+MjAwMTwvWWVhcj48UmVj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</w:fldData>
              </w:fldChar>
            </w:r>
            <w:r w:rsidRPr="002B5FAD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2B5FAD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Xb29kPC9BdXRob3I+PFllYXI+MjAwMTwvWWVhcj48UmVj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</w:fldData>
              </w:fldChar>
            </w:r>
            <w:r w:rsidRPr="002B5FAD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2B5FAD">
              <w:rPr>
                <w:rFonts w:ascii="Times New Roman" w:hAnsi="Times New Roman" w:cs="Times New Roman"/>
                <w:sz w:val="22"/>
                <w:szCs w:val="22"/>
              </w:rPr>
            </w:r>
            <w:r w:rsidRPr="002B5FAD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2B5FAD">
              <w:rPr>
                <w:rFonts w:ascii="Times New Roman" w:hAnsi="Times New Roman" w:cs="Times New Roman"/>
                <w:sz w:val="22"/>
                <w:szCs w:val="22"/>
              </w:rPr>
            </w:r>
            <w:r w:rsidRPr="002B5FAD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2B5FAD">
              <w:rPr>
                <w:rFonts w:ascii="Times New Roman" w:hAnsi="Times New Roman" w:cs="Times New Roman"/>
                <w:noProof/>
                <w:sz w:val="22"/>
                <w:szCs w:val="22"/>
              </w:rPr>
              <w:t>[1]</w:t>
            </w:r>
            <w:r w:rsidRPr="002B5FAD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F2BC3" w:rsidRPr="002B5FAD" w14:paraId="4F8E0784" w14:textId="77777777" w:rsidTr="00E12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top w:val="nil"/>
              <w:bottom w:val="nil"/>
            </w:tcBorders>
          </w:tcPr>
          <w:p w14:paraId="561C1568" w14:textId="77777777" w:rsidR="00DF2BC3" w:rsidRPr="002B5FAD" w:rsidRDefault="00DF2BC3" w:rsidP="00E1291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</w:tcPr>
          <w:p w14:paraId="0E6E10EC" w14:textId="77777777" w:rsidR="00DF2BC3" w:rsidRPr="002B5FAD" w:rsidRDefault="00DF2BC3" w:rsidP="00E12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2B5FA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ssL</w:t>
            </w:r>
            <w:proofErr w:type="spellEnd"/>
            <w:r w:rsidRPr="002B5FAD">
              <w:rPr>
                <w:rFonts w:ascii="Times New Roman" w:hAnsi="Times New Roman" w:cs="Times New Roman"/>
                <w:sz w:val="22"/>
                <w:szCs w:val="22"/>
              </w:rPr>
              <w:t xml:space="preserve">, deletion mutant of </w:t>
            </w:r>
            <w:proofErr w:type="spellStart"/>
            <w:r w:rsidRPr="002B5FAD">
              <w:rPr>
                <w:rFonts w:ascii="Times New Roman" w:hAnsi="Times New Roman" w:cs="Times New Roman"/>
                <w:i/>
                <w:sz w:val="22"/>
                <w:szCs w:val="22"/>
              </w:rPr>
              <w:t>tssL</w:t>
            </w:r>
            <w:proofErr w:type="spellEnd"/>
            <w:r w:rsidRPr="002B5FAD">
              <w:rPr>
                <w:rFonts w:ascii="Times New Roman" w:hAnsi="Times New Roman" w:cs="Times New Roman"/>
                <w:sz w:val="22"/>
                <w:szCs w:val="22"/>
              </w:rPr>
              <w:t xml:space="preserve"> gene (Atu4333)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2F8BF4EB" w14:textId="77777777" w:rsidR="00DF2BC3" w:rsidRPr="002B5FAD" w:rsidRDefault="00DF2BC3" w:rsidP="00E12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1073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273FA447" w14:textId="77777777" w:rsidR="00DF2BC3" w:rsidRPr="002B5FAD" w:rsidRDefault="00DF2BC3" w:rsidP="00E12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Pr="002B5FAD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Lin&lt;/Author&gt;&lt;Year&gt;2013&lt;/Year&gt;&lt;RecNum&gt;2464&lt;/RecNum&gt;&lt;DisplayText&gt;[2]&lt;/DisplayText&gt;&lt;record&gt;&lt;rec-number&gt;2464&lt;/rec-number&gt;&lt;foreign-keys&gt;&lt;key app="EN" db-id="er9aw9z99dawdvedz5bxpvz2f5v9ww20fstv" timestamp="0"&gt;2464&lt;/key&gt;&lt;/foreign-keys&gt;&lt;ref-type name="Journal Article"&gt;17&lt;/ref-type&gt;&lt;contributors&gt;&lt;authors&gt;&lt;author&gt;Lin, J. S.&lt;/author&gt;&lt;author&gt;Ma, L. S.&lt;/author&gt;&lt;author&gt;Lai, E. M.&lt;/author&gt;&lt;/authors&gt;&lt;/contributors&gt;&lt;auth-address&gt;Institute of Plant and Microbial Biology, Academia Sinica, Taipei, Taiwan.&lt;/auth-address&gt;&lt;titles&gt;&lt;title&gt;Systematic Dissection of the Agrobacterium Type VI Secretion System Reveals Machinery and Secreted Components for Subcomplex Formation&lt;/title&gt;&lt;secondary-title&gt;PLoS One&lt;/secondary-title&gt;&lt;/titles&gt;&lt;periodical&gt;&lt;full-title&gt;PLoS One&lt;/full-title&gt;&lt;/periodical&gt;&lt;pages&gt;e67647&lt;/pages&gt;&lt;volume&gt;8&lt;/volume&gt;&lt;number&gt;7&lt;/number&gt;&lt;edition&gt;2013/07/19&lt;/edition&gt;&lt;dates&gt;&lt;year&gt;2013&lt;/year&gt;&lt;/dates&gt;&lt;isbn&gt;1932-6203 (Electronic)&amp;#xD;1932-6203 (Linking)&lt;/isbn&gt;&lt;accession-num&gt;23861778&lt;/accession-num&gt;&lt;urls&gt;&lt;related-urls&gt;&lt;url&gt;http://www.ncbi.nlm.nih.gov/entrez/query.fcgi?cmd=Retrieve&amp;amp;db=PubMed&amp;amp;dopt=Citation&amp;amp;list_uids=23861778&lt;/url&gt;&lt;/related-urls&gt;&lt;/urls&gt;&lt;custom2&gt;3702570&lt;/custom2&gt;&lt;electronic-resource-num&gt;10.1371/journal.pone.0067647&amp;#xD;PONE-D-12-38170 [pii]&lt;/electronic-resource-num&gt;&lt;language&gt;eng&lt;/language&gt;&lt;/record&gt;&lt;/Cite&gt;&lt;/EndNote&gt;</w:instrText>
            </w:r>
            <w:r w:rsidRPr="002B5FAD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2B5FAD">
              <w:rPr>
                <w:rFonts w:ascii="Times New Roman" w:hAnsi="Times New Roman" w:cs="Times New Roman"/>
                <w:noProof/>
                <w:sz w:val="22"/>
                <w:szCs w:val="22"/>
              </w:rPr>
              <w:t>[2]</w:t>
            </w:r>
            <w:r w:rsidRPr="002B5FAD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F2BC3" w:rsidRPr="002B5FAD" w14:paraId="4903F79D" w14:textId="77777777" w:rsidTr="00E12915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top w:val="nil"/>
              <w:bottom w:val="nil"/>
            </w:tcBorders>
          </w:tcPr>
          <w:p w14:paraId="16C336FC" w14:textId="77777777" w:rsidR="00DF2BC3" w:rsidRPr="002B5FAD" w:rsidRDefault="00DF2BC3" w:rsidP="00E1291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</w:tcPr>
          <w:p w14:paraId="5A2127D4" w14:textId="77777777" w:rsidR="00DF2BC3" w:rsidRPr="002B5FAD" w:rsidRDefault="00DF2BC3" w:rsidP="00E12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2B5FA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ssB</w:t>
            </w:r>
            <w:proofErr w:type="spellEnd"/>
            <w:r w:rsidRPr="002B5FAD">
              <w:rPr>
                <w:rFonts w:ascii="Times New Roman" w:hAnsi="Times New Roman" w:cs="Times New Roman"/>
                <w:sz w:val="22"/>
                <w:szCs w:val="22"/>
              </w:rPr>
              <w:t xml:space="preserve">, deletion mutant of </w:t>
            </w:r>
            <w:proofErr w:type="spellStart"/>
            <w:r w:rsidRPr="002B5FAD">
              <w:rPr>
                <w:rFonts w:ascii="Times New Roman" w:hAnsi="Times New Roman" w:cs="Times New Roman"/>
                <w:i/>
                <w:sz w:val="22"/>
                <w:szCs w:val="22"/>
              </w:rPr>
              <w:t>tssB</w:t>
            </w:r>
            <w:proofErr w:type="spellEnd"/>
            <w:r w:rsidRPr="002B5FAD">
              <w:rPr>
                <w:rFonts w:ascii="Times New Roman" w:hAnsi="Times New Roman" w:cs="Times New Roman"/>
                <w:sz w:val="22"/>
                <w:szCs w:val="22"/>
              </w:rPr>
              <w:t xml:space="preserve"> gene (Atu4342)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4501D864" w14:textId="77777777" w:rsidR="00DF2BC3" w:rsidRPr="002B5FAD" w:rsidRDefault="00DF2BC3" w:rsidP="00E12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1109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72D74F23" w14:textId="77777777" w:rsidR="00DF2BC3" w:rsidRPr="002B5FAD" w:rsidRDefault="00DF2BC3" w:rsidP="00E12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Pr="002B5FAD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Lin&lt;/Author&gt;&lt;Year&gt;2013&lt;/Year&gt;&lt;RecNum&gt;2464&lt;/RecNum&gt;&lt;DisplayText&gt;[2]&lt;/DisplayText&gt;&lt;record&gt;&lt;rec-number&gt;2464&lt;/rec-number&gt;&lt;foreign-keys&gt;&lt;key app="EN" db-id="er9aw9z99dawdvedz5bxpvz2f5v9ww20fstv" timestamp="0"&gt;2464&lt;/key&gt;&lt;/foreign-keys&gt;&lt;ref-type name="Journal Article"&gt;17&lt;/ref-type&gt;&lt;contributors&gt;&lt;authors&gt;&lt;author&gt;Lin, J. S.&lt;/author&gt;&lt;author&gt;Ma, L. S.&lt;/author&gt;&lt;author&gt;Lai, E. M.&lt;/author&gt;&lt;/authors&gt;&lt;/contributors&gt;&lt;auth-address&gt;Institute of Plant and Microbial Biology, Academia Sinica, Taipei, Taiwan.&lt;/auth-address&gt;&lt;titles&gt;&lt;title&gt;Systematic Dissection of the Agrobacterium Type VI Secretion System Reveals Machinery and Secreted Components for Subcomplex Formation&lt;/title&gt;&lt;secondary-title&gt;PLoS One&lt;/secondary-title&gt;&lt;/titles&gt;&lt;periodical&gt;&lt;full-title&gt;PLoS One&lt;/full-title&gt;&lt;/periodical&gt;&lt;pages&gt;e67647&lt;/pages&gt;&lt;volume&gt;8&lt;/volume&gt;&lt;number&gt;7&lt;/number&gt;&lt;edition&gt;2013/07/19&lt;/edition&gt;&lt;dates&gt;&lt;year&gt;2013&lt;/year&gt;&lt;/dates&gt;&lt;isbn&gt;1932-6203 (Electronic)&amp;#xD;1932-6203 (Linking)&lt;/isbn&gt;&lt;accession-num&gt;23861778&lt;/accession-num&gt;&lt;urls&gt;&lt;related-urls&gt;&lt;url&gt;http://www.ncbi.nlm.nih.gov/entrez/query.fcgi?cmd=Retrieve&amp;amp;db=PubMed&amp;amp;dopt=Citation&amp;amp;list_uids=23861778&lt;/url&gt;&lt;/related-urls&gt;&lt;/urls&gt;&lt;custom2&gt;3702570&lt;/custom2&gt;&lt;electronic-resource-num&gt;10.1371/journal.pone.0067647&amp;#xD;PONE-D-12-38170 [pii]&lt;/electronic-resource-num&gt;&lt;language&gt;eng&lt;/language&gt;&lt;/record&gt;&lt;/Cite&gt;&lt;/EndNote&gt;</w:instrText>
            </w:r>
            <w:r w:rsidRPr="002B5FAD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2B5FAD">
              <w:rPr>
                <w:rFonts w:ascii="Times New Roman" w:hAnsi="Times New Roman" w:cs="Times New Roman"/>
                <w:noProof/>
                <w:sz w:val="22"/>
                <w:szCs w:val="22"/>
              </w:rPr>
              <w:t>[2]</w:t>
            </w:r>
            <w:r w:rsidRPr="002B5FAD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F2BC3" w:rsidRPr="002B5FAD" w14:paraId="796233D2" w14:textId="77777777" w:rsidTr="00E12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top w:val="nil"/>
              <w:bottom w:val="nil"/>
            </w:tcBorders>
          </w:tcPr>
          <w:p w14:paraId="383F0C4A" w14:textId="77777777" w:rsidR="00DF2BC3" w:rsidRPr="002B5FAD" w:rsidRDefault="00DF2BC3" w:rsidP="00E1291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</w:tcPr>
          <w:p w14:paraId="65C74CF2" w14:textId="77777777" w:rsidR="00DF2BC3" w:rsidRPr="002B5FAD" w:rsidRDefault="00DF2BC3" w:rsidP="00E12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Gm</w:t>
            </w:r>
            <w:r w:rsidRPr="002B5FA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-GFP knocked-in chromosome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29DFC67E" w14:textId="77777777" w:rsidR="00DF2BC3" w:rsidRPr="002B5FAD" w:rsidRDefault="00DF2BC3" w:rsidP="00E12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4094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08CE9CCE" w14:textId="77777777" w:rsidR="00DF2BC3" w:rsidRPr="002B5FAD" w:rsidRDefault="00DF2BC3" w:rsidP="00E12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DF2BC3" w:rsidRPr="002B5FAD" w14:paraId="7C242E4F" w14:textId="77777777" w:rsidTr="00E12915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top w:val="nil"/>
              <w:bottom w:val="nil"/>
            </w:tcBorders>
          </w:tcPr>
          <w:p w14:paraId="476AE6D7" w14:textId="77777777" w:rsidR="00DF2BC3" w:rsidRPr="002B5FAD" w:rsidRDefault="00DF2BC3" w:rsidP="00E1291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</w:tcPr>
          <w:p w14:paraId="6B26A124" w14:textId="77777777" w:rsidR="00DF2BC3" w:rsidRPr="002B5FAD" w:rsidRDefault="00DF2BC3" w:rsidP="00E12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2B5FA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ssL</w:t>
            </w:r>
            <w:proofErr w:type="spellEnd"/>
            <w:r w:rsidRPr="002B5FAD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Gm</w:t>
            </w:r>
            <w:r w:rsidRPr="002B5FA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-GFP knocked-in chromosome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4400D684" w14:textId="77777777" w:rsidR="00DF2BC3" w:rsidRPr="002B5FAD" w:rsidRDefault="00DF2BC3" w:rsidP="00E12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4097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6F326A48" w14:textId="77777777" w:rsidR="00DF2BC3" w:rsidRPr="002B5FAD" w:rsidRDefault="00DF2BC3" w:rsidP="00E12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sz w:val="22"/>
                <w:szCs w:val="22"/>
              </w:rPr>
              <w:t xml:space="preserve">This study </w:t>
            </w:r>
          </w:p>
        </w:tc>
      </w:tr>
      <w:tr w:rsidR="00DF2BC3" w:rsidRPr="002B5FAD" w14:paraId="5DF167A2" w14:textId="77777777" w:rsidTr="00E12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top w:val="nil"/>
              <w:bottom w:val="nil"/>
            </w:tcBorders>
          </w:tcPr>
          <w:p w14:paraId="13118B1B" w14:textId="77777777" w:rsidR="00DF2BC3" w:rsidRPr="002B5FAD" w:rsidRDefault="00DF2BC3" w:rsidP="00E1291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</w:tcPr>
          <w:p w14:paraId="23124EC5" w14:textId="77777777" w:rsidR="00DF2BC3" w:rsidRPr="002B5FAD" w:rsidRDefault="00DF2BC3" w:rsidP="00E12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2B5FA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ssB</w:t>
            </w:r>
            <w:proofErr w:type="spellEnd"/>
            <w:r w:rsidRPr="002B5FAD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Gm</w:t>
            </w:r>
            <w:r w:rsidRPr="002B5FA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-GFP knocked-in chromosome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1064ABBE" w14:textId="77777777" w:rsidR="00DF2BC3" w:rsidRPr="002B5FAD" w:rsidRDefault="00DF2BC3" w:rsidP="00E12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4100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011D5924" w14:textId="77777777" w:rsidR="00DF2BC3" w:rsidRPr="002B5FAD" w:rsidRDefault="00DF2BC3" w:rsidP="00E12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DF2BC3" w:rsidRPr="002B5FAD" w14:paraId="47E3F2E1" w14:textId="77777777" w:rsidTr="00E12915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top w:val="nil"/>
              <w:bottom w:val="single" w:sz="4" w:space="0" w:color="auto"/>
            </w:tcBorders>
          </w:tcPr>
          <w:p w14:paraId="11219C7B" w14:textId="77777777" w:rsidR="00DF2BC3" w:rsidRPr="002B5FAD" w:rsidRDefault="00DF2BC3" w:rsidP="00E12915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proofErr w:type="spellStart"/>
            <w:r w:rsidRPr="002B5FAD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Sphingomonas</w:t>
            </w:r>
            <w:proofErr w:type="spellEnd"/>
            <w:r w:rsidRPr="002B5FAD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 xml:space="preserve"> sp. </w:t>
            </w:r>
            <w:r w:rsidRPr="002B5FA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R1</w:t>
            </w:r>
          </w:p>
        </w:tc>
        <w:tc>
          <w:tcPr>
            <w:tcW w:w="3889" w:type="dxa"/>
            <w:tcBorders>
              <w:top w:val="nil"/>
              <w:bottom w:val="single" w:sz="4" w:space="0" w:color="auto"/>
            </w:tcBorders>
          </w:tcPr>
          <w:p w14:paraId="517CC578" w14:textId="77777777" w:rsidR="00DF2BC3" w:rsidRPr="002B5FAD" w:rsidRDefault="00DF2BC3" w:rsidP="00E12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Wild type, isolated from tomato rhizosphere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</w:tcPr>
          <w:p w14:paraId="3AB05B92" w14:textId="77777777" w:rsidR="00DF2BC3" w:rsidRPr="002B5FAD" w:rsidRDefault="00DF2BC3" w:rsidP="00E12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4107</w:t>
            </w:r>
          </w:p>
        </w:tc>
        <w:tc>
          <w:tcPr>
            <w:tcW w:w="1486" w:type="dxa"/>
            <w:tcBorders>
              <w:top w:val="nil"/>
              <w:bottom w:val="single" w:sz="4" w:space="0" w:color="auto"/>
            </w:tcBorders>
          </w:tcPr>
          <w:p w14:paraId="1AB5B4C0" w14:textId="77777777" w:rsidR="00DF2BC3" w:rsidRPr="002B5FAD" w:rsidRDefault="00DF2BC3" w:rsidP="00E12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DF2BC3" w:rsidRPr="002B5FAD" w14:paraId="14A3E3AA" w14:textId="77777777" w:rsidTr="00E12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top w:val="single" w:sz="4" w:space="0" w:color="auto"/>
              <w:bottom w:val="nil"/>
            </w:tcBorders>
          </w:tcPr>
          <w:p w14:paraId="0EE9865F" w14:textId="77777777" w:rsidR="00DF2BC3" w:rsidRPr="002B5FAD" w:rsidRDefault="00DF2BC3" w:rsidP="00E1291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2B5FA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JQ</w:t>
            </w:r>
            <w:proofErr w:type="spellEnd"/>
            <w:r w:rsidRPr="002B5FA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-COM</w:t>
            </w:r>
          </w:p>
        </w:tc>
        <w:tc>
          <w:tcPr>
            <w:tcW w:w="3889" w:type="dxa"/>
            <w:tcBorders>
              <w:top w:val="single" w:sz="4" w:space="0" w:color="auto"/>
              <w:bottom w:val="nil"/>
            </w:tcBorders>
          </w:tcPr>
          <w:p w14:paraId="2FD49BD1" w14:textId="77777777" w:rsidR="00DF2BC3" w:rsidRPr="002B5FAD" w:rsidRDefault="00DF2BC3" w:rsidP="00E12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Gm</w:t>
            </w:r>
            <w:r w:rsidRPr="002B5FA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  <w:r w:rsidRPr="002B5FAD">
              <w:rPr>
                <w:rFonts w:ascii="Times New Roman" w:hAnsi="Times New Roman" w:cs="Times New Roman"/>
                <w:sz w:val="22"/>
                <w:szCs w:val="22"/>
              </w:rPr>
              <w:t xml:space="preserve">, for generating DNA knock-in adjacent to gene </w:t>
            </w:r>
            <w:proofErr w:type="spellStart"/>
            <w:r w:rsidRPr="002B5FA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ctC</w:t>
            </w:r>
            <w:proofErr w:type="spellEnd"/>
            <w:r w:rsidRPr="002B5FA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in C58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</w:tcPr>
          <w:p w14:paraId="0A6A6856" w14:textId="77777777" w:rsidR="00DF2BC3" w:rsidRPr="002B5FAD" w:rsidRDefault="00DF2BC3" w:rsidP="00E12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2236</w:t>
            </w:r>
          </w:p>
        </w:tc>
        <w:tc>
          <w:tcPr>
            <w:tcW w:w="1486" w:type="dxa"/>
            <w:tcBorders>
              <w:top w:val="single" w:sz="4" w:space="0" w:color="auto"/>
              <w:bottom w:val="nil"/>
            </w:tcBorders>
          </w:tcPr>
          <w:p w14:paraId="2F3162B1" w14:textId="77777777" w:rsidR="00DF2BC3" w:rsidRPr="002B5FAD" w:rsidRDefault="00DF2BC3" w:rsidP="00E12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Pr="002B5FAD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Liu&lt;/Author&gt;&lt;Year&gt;2008&lt;/Year&gt;&lt;RecNum&gt;2053&lt;/RecNum&gt;&lt;DisplayText&gt;[3]&lt;/DisplayText&gt;&lt;record&gt;&lt;rec-number&gt;2053&lt;/rec-number&gt;&lt;foreign-keys&gt;&lt;key app="EN" db-id="er9aw9z99dawdvedz5bxpvz2f5v9ww20fstv" timestamp="0"&gt;2053&lt;/key&gt;&lt;/foreign-keys&gt;&lt;ref-type name="Journal Article"&gt;17&lt;/ref-type&gt;&lt;contributors&gt;&lt;authors&gt;&lt;author&gt;Liu, A. C.&lt;/author&gt;&lt;author&gt;Shih, H. W.&lt;/author&gt;&lt;author&gt;Hsu, T.&lt;/author&gt;&lt;author&gt;Lai, E. M.&lt;/author&gt;&lt;/authors&gt;&lt;/contributors&gt;&lt;auth-address&gt;Institute of Plant and Microbial Biology, Academia Sinica, Taipei, Taiwan.&lt;/auth-address&gt;&lt;titles&gt;&lt;title&gt;A citrate-inducible gene, encoding a putative tricarboxylate transporter, is downregulated by the organic solvent DMSO in Agrobacterium tumefaciens&lt;/title&gt;&lt;secondary-title&gt;J Appl Microbiol&lt;/secondary-title&gt;&lt;/titles&gt;&lt;pages&gt;1372-1383&lt;/pages&gt;&lt;volume&gt;105&lt;/volume&gt;&lt;number&gt;5&lt;/number&gt;&lt;section&gt;1372&lt;/section&gt;&lt;dates&gt;&lt;year&gt;2008&lt;/year&gt;&lt;pub-dates&gt;&lt;date&gt;Aug 18&lt;/date&gt;&lt;/pub-dates&gt;&lt;/dates&gt;&lt;accession-num&gt;18713283&lt;/accession-num&gt;&lt;urls&gt;&lt;related-urls&gt;&lt;url&gt;http://www.ncbi.nlm.nih.gov/entrez/query.fcgi?cmd=Retrieve&amp;amp;db=PubMed&amp;amp;dopt=Citation&amp;amp;list_uids=18713283 &lt;/url&gt;&lt;/related-urls&gt;&lt;/urls&gt;&lt;/record&gt;&lt;/Cite&gt;&lt;/EndNote&gt;</w:instrText>
            </w:r>
            <w:r w:rsidRPr="002B5FAD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2B5FAD">
              <w:rPr>
                <w:rFonts w:ascii="Times New Roman" w:hAnsi="Times New Roman" w:cs="Times New Roman"/>
                <w:noProof/>
                <w:sz w:val="22"/>
                <w:szCs w:val="22"/>
              </w:rPr>
              <w:t>[3]</w:t>
            </w:r>
            <w:r w:rsidRPr="002B5FAD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F2BC3" w:rsidRPr="002B5FAD" w14:paraId="23C4FA4B" w14:textId="77777777" w:rsidTr="00E12915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top w:val="nil"/>
              <w:bottom w:val="nil"/>
            </w:tcBorders>
          </w:tcPr>
          <w:p w14:paraId="6E61AF8C" w14:textId="77777777" w:rsidR="00DF2BC3" w:rsidRPr="002B5FAD" w:rsidRDefault="00DF2BC3" w:rsidP="00E1291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2B5FA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JQ</w:t>
            </w:r>
            <w:proofErr w:type="spellEnd"/>
            <w:r w:rsidRPr="002B5FA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-com-</w:t>
            </w:r>
            <w:proofErr w:type="spellStart"/>
            <w:r w:rsidRPr="002B5FA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m</w:t>
            </w:r>
            <w:r w:rsidRPr="002B5FA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</w:rPr>
              <w:t>r</w:t>
            </w:r>
            <w:proofErr w:type="spellEnd"/>
            <w:r w:rsidRPr="002B5FA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GFP</w:t>
            </w:r>
          </w:p>
        </w:tc>
        <w:tc>
          <w:tcPr>
            <w:tcW w:w="3889" w:type="dxa"/>
            <w:tcBorders>
              <w:top w:val="nil"/>
              <w:bottom w:val="nil"/>
            </w:tcBorders>
          </w:tcPr>
          <w:p w14:paraId="34986FF1" w14:textId="77777777" w:rsidR="00DF2BC3" w:rsidRPr="002B5FAD" w:rsidRDefault="00DF2BC3" w:rsidP="00E12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Gm</w:t>
            </w:r>
            <w:r w:rsidRPr="002B5FA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  <w:r w:rsidRPr="002B5FAD">
              <w:rPr>
                <w:rFonts w:ascii="Times New Roman" w:hAnsi="Times New Roman" w:cs="Times New Roman"/>
                <w:sz w:val="22"/>
                <w:szCs w:val="22"/>
              </w:rPr>
              <w:t xml:space="preserve">, for generate </w:t>
            </w:r>
            <w:proofErr w:type="spellStart"/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Gm</w:t>
            </w:r>
            <w:r w:rsidRPr="002B5FA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  <w:r w:rsidRPr="002B5FA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and GFP knocked-in C58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570B418C" w14:textId="77777777" w:rsidR="00DF2BC3" w:rsidRPr="002B5FAD" w:rsidRDefault="00DF2BC3" w:rsidP="00E12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4091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65DE7F42" w14:textId="77777777" w:rsidR="00DF2BC3" w:rsidRPr="002B5FAD" w:rsidRDefault="00DF2BC3" w:rsidP="00E12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DF2BC3" w:rsidRPr="002B5FAD" w14:paraId="16986EB0" w14:textId="77777777" w:rsidTr="00E12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top w:val="nil"/>
              <w:bottom w:val="nil"/>
            </w:tcBorders>
          </w:tcPr>
          <w:p w14:paraId="56C2D7A0" w14:textId="77777777" w:rsidR="00DF2BC3" w:rsidRPr="002B5FAD" w:rsidRDefault="00DF2BC3" w:rsidP="00E1291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RL662</w:t>
            </w:r>
            <w:r w:rsidRPr="002B5FAD">
              <w:rPr>
                <w:rFonts w:ascii="Cambria Math" w:hAnsi="Cambria Math" w:cs="Cambria Math"/>
                <w:b w:val="0"/>
                <w:bCs w:val="0"/>
                <w:sz w:val="22"/>
                <w:szCs w:val="22"/>
              </w:rPr>
              <w:t>∷</w:t>
            </w:r>
            <w:r w:rsidRPr="002B5FA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FP (S65T)</w:t>
            </w:r>
          </w:p>
        </w:tc>
        <w:tc>
          <w:tcPr>
            <w:tcW w:w="3889" w:type="dxa"/>
            <w:tcBorders>
              <w:top w:val="nil"/>
              <w:bottom w:val="nil"/>
            </w:tcBorders>
          </w:tcPr>
          <w:p w14:paraId="0BD700CD" w14:textId="77777777" w:rsidR="00DF2BC3" w:rsidRPr="002B5FAD" w:rsidRDefault="00DF2BC3" w:rsidP="00E12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Gm</w:t>
            </w:r>
            <w:r w:rsidRPr="002B5FA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, constitutively expressing GFP (S56T)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52466C9F" w14:textId="77777777" w:rsidR="00DF2BC3" w:rsidRPr="002B5FAD" w:rsidRDefault="00DF2BC3" w:rsidP="00E12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3375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72C1F9C8" w14:textId="77777777" w:rsidR="00DF2BC3" w:rsidRPr="002B5FAD" w:rsidRDefault="00DF2BC3" w:rsidP="00E12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DF2BC3" w:rsidRPr="002B5FAD" w14:paraId="46E29C2B" w14:textId="77777777" w:rsidTr="00E12915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top w:val="nil"/>
              <w:bottom w:val="single" w:sz="18" w:space="0" w:color="auto"/>
            </w:tcBorders>
          </w:tcPr>
          <w:p w14:paraId="70DB0151" w14:textId="77777777" w:rsidR="00DF2BC3" w:rsidRPr="002B5FAD" w:rsidRDefault="00DF2BC3" w:rsidP="00E1291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BBR1MCS2-mCherry</w:t>
            </w:r>
          </w:p>
        </w:tc>
        <w:tc>
          <w:tcPr>
            <w:tcW w:w="3889" w:type="dxa"/>
            <w:tcBorders>
              <w:top w:val="nil"/>
              <w:bottom w:val="single" w:sz="18" w:space="0" w:color="auto"/>
            </w:tcBorders>
          </w:tcPr>
          <w:p w14:paraId="1CCE8726" w14:textId="77777777" w:rsidR="00DF2BC3" w:rsidRPr="002B5FAD" w:rsidRDefault="00DF2BC3" w:rsidP="00E12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Km</w:t>
            </w:r>
            <w:r w:rsidRPr="002B5FA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  <w:r w:rsidRPr="002B5FAD">
              <w:rPr>
                <w:rFonts w:ascii="Times New Roman" w:hAnsi="Times New Roman" w:cs="Times New Roman"/>
                <w:sz w:val="22"/>
                <w:szCs w:val="22"/>
              </w:rPr>
              <w:t xml:space="preserve">, constitutively expressing </w:t>
            </w:r>
            <w:proofErr w:type="spellStart"/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mCherry</w:t>
            </w:r>
            <w:proofErr w:type="spellEnd"/>
          </w:p>
        </w:tc>
        <w:tc>
          <w:tcPr>
            <w:tcW w:w="874" w:type="dxa"/>
            <w:tcBorders>
              <w:top w:val="nil"/>
              <w:bottom w:val="single" w:sz="18" w:space="0" w:color="auto"/>
            </w:tcBorders>
          </w:tcPr>
          <w:p w14:paraId="3A23870F" w14:textId="77777777" w:rsidR="00DF2BC3" w:rsidRPr="002B5FAD" w:rsidRDefault="00DF2BC3" w:rsidP="00E12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3022</w:t>
            </w:r>
          </w:p>
        </w:tc>
        <w:tc>
          <w:tcPr>
            <w:tcW w:w="1486" w:type="dxa"/>
            <w:tcBorders>
              <w:top w:val="nil"/>
              <w:bottom w:val="single" w:sz="18" w:space="0" w:color="auto"/>
            </w:tcBorders>
          </w:tcPr>
          <w:p w14:paraId="00012484" w14:textId="77777777" w:rsidR="00DF2BC3" w:rsidRPr="002B5FAD" w:rsidRDefault="00DF2BC3" w:rsidP="00E12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sz w:val="22"/>
                <w:szCs w:val="22"/>
              </w:rPr>
              <w:t xml:space="preserve">Stanton B. </w:t>
            </w:r>
            <w:proofErr w:type="spellStart"/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Gelvin</w:t>
            </w:r>
            <w:proofErr w:type="spellEnd"/>
          </w:p>
        </w:tc>
      </w:tr>
    </w:tbl>
    <w:p w14:paraId="7E8DEAA5" w14:textId="77777777" w:rsidR="00DF2BC3" w:rsidRPr="002B5FAD" w:rsidRDefault="00DF2BC3" w:rsidP="00DF2BC3">
      <w:pPr>
        <w:rPr>
          <w:rFonts w:ascii="Times New Roman" w:hAnsi="Times New Roman" w:cs="Times New Roman"/>
          <w:sz w:val="22"/>
          <w:szCs w:val="22"/>
        </w:rPr>
      </w:pPr>
    </w:p>
    <w:p w14:paraId="583C9394" w14:textId="77777777" w:rsidR="00205E50" w:rsidRPr="00474617" w:rsidRDefault="00DF2BC3" w:rsidP="00205E50">
      <w:pPr>
        <w:rPr>
          <w:rFonts w:ascii="Times New Roman" w:eastAsiaTheme="minorEastAsia" w:hAnsi="Times New Roman" w:cs="Times New Roman"/>
          <w:kern w:val="2"/>
        </w:rPr>
      </w:pPr>
      <w:r w:rsidRPr="002B5FAD">
        <w:rPr>
          <w:rFonts w:ascii="Times New Roman" w:hAnsi="Times New Roman" w:cs="Times New Roman"/>
          <w:sz w:val="22"/>
          <w:szCs w:val="22"/>
        </w:rPr>
        <w:t xml:space="preserve"> </w:t>
      </w:r>
      <w:r w:rsidR="00205E50" w:rsidRPr="00E615AA">
        <w:rPr>
          <w:rFonts w:ascii="Times New Roman" w:hAnsi="Times New Roman" w:cs="Times New Roman"/>
          <w:b/>
          <w:bCs/>
        </w:rPr>
        <w:t>References</w:t>
      </w:r>
    </w:p>
    <w:p w14:paraId="26F68A68" w14:textId="77777777" w:rsidR="00205E50" w:rsidRPr="00E615AA" w:rsidRDefault="00205E50" w:rsidP="00205E5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615AA">
        <w:rPr>
          <w:rFonts w:ascii="Times New Roman" w:hAnsi="Times New Roman" w:cs="Times New Roman"/>
        </w:rPr>
        <w:fldChar w:fldCharType="begin"/>
      </w:r>
      <w:r w:rsidRPr="00E615AA">
        <w:rPr>
          <w:rFonts w:ascii="Times New Roman" w:hAnsi="Times New Roman" w:cs="Times New Roman"/>
        </w:rPr>
        <w:instrText xml:space="preserve"> ADDIN EN.REFLIST </w:instrText>
      </w:r>
      <w:r w:rsidRPr="00E615AA">
        <w:rPr>
          <w:rFonts w:ascii="Times New Roman" w:hAnsi="Times New Roman" w:cs="Times New Roman"/>
        </w:rPr>
        <w:fldChar w:fldCharType="separate"/>
      </w:r>
      <w:r w:rsidRPr="00E615AA">
        <w:rPr>
          <w:rFonts w:ascii="Times New Roman" w:hAnsi="Times New Roman" w:cs="Times New Roman"/>
          <w:noProof/>
        </w:rPr>
        <w:t>1.</w:t>
      </w:r>
      <w:r w:rsidRPr="00E615AA">
        <w:rPr>
          <w:rFonts w:ascii="Times New Roman" w:hAnsi="Times New Roman" w:cs="Times New Roman"/>
          <w:noProof/>
        </w:rPr>
        <w:tab/>
        <w:t xml:space="preserve">Wood, D.W., et al., The genome of the natural genetic engineer </w:t>
      </w:r>
      <w:r w:rsidRPr="00E615AA">
        <w:rPr>
          <w:rFonts w:ascii="Times New Roman" w:hAnsi="Times New Roman" w:cs="Times New Roman"/>
          <w:i/>
          <w:iCs/>
          <w:noProof/>
        </w:rPr>
        <w:t>Agrobacterium tumefaciens</w:t>
      </w:r>
      <w:r w:rsidRPr="00E615AA">
        <w:rPr>
          <w:rFonts w:ascii="Times New Roman" w:hAnsi="Times New Roman" w:cs="Times New Roman"/>
          <w:noProof/>
        </w:rPr>
        <w:t xml:space="preserve"> C58. Science, 2001. </w:t>
      </w:r>
      <w:r w:rsidRPr="00E615AA">
        <w:rPr>
          <w:rFonts w:ascii="Times New Roman" w:hAnsi="Times New Roman" w:cs="Times New Roman"/>
          <w:b/>
          <w:noProof/>
        </w:rPr>
        <w:t>294</w:t>
      </w:r>
      <w:r w:rsidRPr="00E615AA">
        <w:rPr>
          <w:rFonts w:ascii="Times New Roman" w:hAnsi="Times New Roman" w:cs="Times New Roman"/>
          <w:noProof/>
        </w:rPr>
        <w:t>(5550): p. 2317-23.</w:t>
      </w:r>
    </w:p>
    <w:p w14:paraId="5B287200" w14:textId="77777777" w:rsidR="00205E50" w:rsidRPr="00E615AA" w:rsidRDefault="00205E50" w:rsidP="00205E5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615AA">
        <w:rPr>
          <w:rFonts w:ascii="Times New Roman" w:hAnsi="Times New Roman" w:cs="Times New Roman"/>
          <w:noProof/>
        </w:rPr>
        <w:t>2.</w:t>
      </w:r>
      <w:r w:rsidRPr="00E615AA">
        <w:rPr>
          <w:rFonts w:ascii="Times New Roman" w:hAnsi="Times New Roman" w:cs="Times New Roman"/>
          <w:noProof/>
        </w:rPr>
        <w:tab/>
        <w:t xml:space="preserve">Lin, J.S., L.S. Ma, and E.M. Lai, Systematic Dissection of the </w:t>
      </w:r>
      <w:r w:rsidRPr="00E615AA">
        <w:rPr>
          <w:rFonts w:ascii="Times New Roman" w:hAnsi="Times New Roman" w:cs="Times New Roman"/>
          <w:i/>
          <w:iCs/>
          <w:noProof/>
        </w:rPr>
        <w:t>Agrobacterium</w:t>
      </w:r>
      <w:r w:rsidRPr="00E615AA">
        <w:rPr>
          <w:rFonts w:ascii="Times New Roman" w:hAnsi="Times New Roman" w:cs="Times New Roman"/>
          <w:noProof/>
        </w:rPr>
        <w:t xml:space="preserve"> Type VI Secretion System Reveals Machinery and Secreted Components for Subcomplex Formation. PLoS One, 2013. </w:t>
      </w:r>
      <w:r w:rsidRPr="00E615AA">
        <w:rPr>
          <w:rFonts w:ascii="Times New Roman" w:hAnsi="Times New Roman" w:cs="Times New Roman"/>
          <w:b/>
          <w:noProof/>
        </w:rPr>
        <w:t>8</w:t>
      </w:r>
      <w:r w:rsidRPr="00E615AA">
        <w:rPr>
          <w:rFonts w:ascii="Times New Roman" w:hAnsi="Times New Roman" w:cs="Times New Roman"/>
          <w:noProof/>
        </w:rPr>
        <w:t>(7): p. e67647.</w:t>
      </w:r>
    </w:p>
    <w:p w14:paraId="39AA4903" w14:textId="77777777" w:rsidR="00205E50" w:rsidRPr="00E615AA" w:rsidRDefault="00205E50" w:rsidP="00205E5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615AA">
        <w:rPr>
          <w:rFonts w:ascii="Times New Roman" w:hAnsi="Times New Roman" w:cs="Times New Roman"/>
          <w:noProof/>
        </w:rPr>
        <w:t>3.</w:t>
      </w:r>
      <w:r w:rsidRPr="00E615AA">
        <w:rPr>
          <w:rFonts w:ascii="Times New Roman" w:hAnsi="Times New Roman" w:cs="Times New Roman"/>
          <w:noProof/>
        </w:rPr>
        <w:tab/>
        <w:t xml:space="preserve">Liu, A.C., et al., A citrate-inducible gene, encoding a putative tricarboxylate transporter, is downregulated by the organic solvent DMSO in </w:t>
      </w:r>
      <w:r w:rsidRPr="00E615AA">
        <w:rPr>
          <w:rFonts w:ascii="Times New Roman" w:hAnsi="Times New Roman" w:cs="Times New Roman"/>
          <w:i/>
          <w:iCs/>
          <w:noProof/>
        </w:rPr>
        <w:t>Agrobacterium tumefaciens</w:t>
      </w:r>
      <w:r w:rsidRPr="00E615AA">
        <w:rPr>
          <w:rFonts w:ascii="Times New Roman" w:hAnsi="Times New Roman" w:cs="Times New Roman"/>
          <w:noProof/>
        </w:rPr>
        <w:t xml:space="preserve">. J Appl Microbiol, 2008. </w:t>
      </w:r>
      <w:r w:rsidRPr="00E615AA">
        <w:rPr>
          <w:rFonts w:ascii="Times New Roman" w:hAnsi="Times New Roman" w:cs="Times New Roman"/>
          <w:b/>
          <w:noProof/>
        </w:rPr>
        <w:t>105</w:t>
      </w:r>
      <w:r w:rsidRPr="00E615AA">
        <w:rPr>
          <w:rFonts w:ascii="Times New Roman" w:hAnsi="Times New Roman" w:cs="Times New Roman"/>
          <w:noProof/>
        </w:rPr>
        <w:t>(5): p. 1372-1383.</w:t>
      </w:r>
    </w:p>
    <w:p w14:paraId="256FBF84" w14:textId="54BFB7DA" w:rsidR="00DF2BC3" w:rsidRPr="002B5FAD" w:rsidRDefault="00205E50" w:rsidP="00205E50">
      <w:pPr>
        <w:rPr>
          <w:rFonts w:ascii="Times New Roman" w:hAnsi="Times New Roman" w:cs="Times New Roman"/>
          <w:sz w:val="22"/>
          <w:szCs w:val="22"/>
        </w:rPr>
      </w:pPr>
      <w:r w:rsidRPr="00E615AA">
        <w:rPr>
          <w:rFonts w:ascii="Times New Roman" w:hAnsi="Times New Roman" w:cs="Times New Roman"/>
        </w:rPr>
        <w:fldChar w:fldCharType="end"/>
      </w:r>
    </w:p>
    <w:p w14:paraId="33723401" w14:textId="742C7148" w:rsidR="00DF2BC3" w:rsidRPr="006E11E1" w:rsidRDefault="00DF2BC3" w:rsidP="00DF2BC3">
      <w:pPr>
        <w:rPr>
          <w:rFonts w:ascii="Times New Roman" w:hAnsi="Times New Roman" w:cs="Times New Roman"/>
        </w:rPr>
      </w:pPr>
      <w:r w:rsidRPr="006B1FE2">
        <w:rPr>
          <w:rFonts w:ascii="Times New Roman" w:hAnsi="Times New Roman" w:cs="Times New Roman"/>
        </w:rPr>
        <w:br w:type="page"/>
      </w:r>
      <w:r w:rsidRPr="00C82D4A">
        <w:rPr>
          <w:rFonts w:ascii="Times New Roman" w:hAnsi="Times New Roman" w:cs="Times New Roman"/>
          <w:sz w:val="22"/>
          <w:szCs w:val="22"/>
        </w:rPr>
        <w:lastRenderedPageBreak/>
        <w:t>Table S</w:t>
      </w:r>
      <w:r w:rsidR="006E11E1">
        <w:rPr>
          <w:rFonts w:ascii="Times New Roman" w:hAnsi="Times New Roman" w:cs="Times New Roman"/>
          <w:sz w:val="22"/>
          <w:szCs w:val="22"/>
        </w:rPr>
        <w:t>3B</w:t>
      </w:r>
      <w:r w:rsidRPr="00C82D4A">
        <w:rPr>
          <w:rFonts w:ascii="Times New Roman" w:hAnsi="Times New Roman" w:cs="Times New Roman"/>
          <w:sz w:val="22"/>
          <w:szCs w:val="22"/>
        </w:rPr>
        <w:t xml:space="preserve">. Primers </w:t>
      </w:r>
      <w:r>
        <w:rPr>
          <w:rFonts w:ascii="Times New Roman" w:hAnsi="Times New Roman" w:cs="Times New Roman"/>
          <w:sz w:val="22"/>
          <w:szCs w:val="22"/>
        </w:rPr>
        <w:t xml:space="preserve">used </w:t>
      </w:r>
      <w:r w:rsidRPr="00C82D4A">
        <w:rPr>
          <w:rFonts w:ascii="Times New Roman" w:hAnsi="Times New Roman" w:cs="Times New Roman"/>
          <w:sz w:val="22"/>
          <w:szCs w:val="22"/>
        </w:rPr>
        <w:t>for plasmid construction</w:t>
      </w:r>
    </w:p>
    <w:tbl>
      <w:tblPr>
        <w:tblStyle w:val="PlainTable2"/>
        <w:tblpPr w:leftFromText="180" w:rightFromText="180" w:vertAnchor="page" w:horzAnchor="margin" w:tblpY="1944"/>
        <w:tblW w:w="0" w:type="auto"/>
        <w:tblLayout w:type="fixed"/>
        <w:tblLook w:val="04A0" w:firstRow="1" w:lastRow="0" w:firstColumn="1" w:lastColumn="0" w:noHBand="0" w:noVBand="1"/>
      </w:tblPr>
      <w:tblGrid>
        <w:gridCol w:w="2694"/>
        <w:gridCol w:w="4252"/>
        <w:gridCol w:w="1276"/>
      </w:tblGrid>
      <w:tr w:rsidR="00DF2BC3" w:rsidRPr="002B5FAD" w14:paraId="7A793ECE" w14:textId="77777777" w:rsidTr="00E129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2" w:space="0" w:color="auto"/>
              <w:bottom w:val="single" w:sz="12" w:space="0" w:color="auto"/>
            </w:tcBorders>
          </w:tcPr>
          <w:p w14:paraId="3F41E973" w14:textId="77777777" w:rsidR="00DF2BC3" w:rsidRPr="00C82D4A" w:rsidRDefault="00DF2BC3" w:rsidP="00E12915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82D4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ame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12" w:space="0" w:color="auto"/>
            </w:tcBorders>
          </w:tcPr>
          <w:p w14:paraId="5EA5A782" w14:textId="77777777" w:rsidR="00DF2BC3" w:rsidRPr="00C82D4A" w:rsidRDefault="00DF2BC3" w:rsidP="00E1291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82D4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equenc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1418120D" w14:textId="77777777" w:rsidR="00DF2BC3" w:rsidRPr="00C82D4A" w:rsidRDefault="00DF2BC3" w:rsidP="00E1291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82D4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Reference</w:t>
            </w:r>
          </w:p>
        </w:tc>
      </w:tr>
      <w:tr w:rsidR="00DF2BC3" w:rsidRPr="002B5FAD" w14:paraId="4253A42E" w14:textId="77777777" w:rsidTr="00E12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2" w:space="0" w:color="auto"/>
              <w:bottom w:val="nil"/>
            </w:tcBorders>
          </w:tcPr>
          <w:p w14:paraId="186B6CFC" w14:textId="77777777" w:rsidR="00DF2BC3" w:rsidRPr="002B5FAD" w:rsidRDefault="00DF2BC3" w:rsidP="00E1291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clI-GFP-GmR-F-25</w:t>
            </w:r>
          </w:p>
        </w:tc>
        <w:tc>
          <w:tcPr>
            <w:tcW w:w="4252" w:type="dxa"/>
            <w:tcBorders>
              <w:top w:val="single" w:sz="12" w:space="0" w:color="auto"/>
              <w:bottom w:val="nil"/>
            </w:tcBorders>
          </w:tcPr>
          <w:p w14:paraId="6C40B4AB" w14:textId="77777777" w:rsidR="00DF2BC3" w:rsidRPr="002B5FAD" w:rsidRDefault="00DF2BC3" w:rsidP="00E12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AAAAATGATCAGTGAGCGCGCGTAATA CGACTCAC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095FFC03" w14:textId="77777777" w:rsidR="00DF2BC3" w:rsidRPr="002B5FAD" w:rsidRDefault="00DF2BC3" w:rsidP="00E12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DF2BC3" w:rsidRPr="002B5FAD" w14:paraId="2D7FE73B" w14:textId="77777777" w:rsidTr="00E12915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1DCE4F2E" w14:textId="77777777" w:rsidR="00DF2BC3" w:rsidRPr="002B5FAD" w:rsidRDefault="00DF2BC3" w:rsidP="00E1291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clI-GFP-GmR-R-25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0EC062B8" w14:textId="77777777" w:rsidR="00DF2BC3" w:rsidRPr="002B5FAD" w:rsidRDefault="00DF2BC3" w:rsidP="00E12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AAAAATGATCAGGGTACCGAGCTCGAA TTGACATAA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97D981" w14:textId="77777777" w:rsidR="00DF2BC3" w:rsidRPr="002B5FAD" w:rsidRDefault="00DF2BC3" w:rsidP="00E12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DF2BC3" w:rsidRPr="002B5FAD" w14:paraId="2115106F" w14:textId="77777777" w:rsidTr="00E12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1ED69335" w14:textId="77777777" w:rsidR="00DF2BC3" w:rsidRPr="002B5FAD" w:rsidRDefault="00DF2BC3" w:rsidP="00E1291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3'sacB-5'GmR pJQ200 F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28DA2AC0" w14:textId="77777777" w:rsidR="00DF2BC3" w:rsidRPr="002B5FAD" w:rsidRDefault="00DF2BC3" w:rsidP="00E12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TGCGCCAAGCTTCCTGCTGAACAT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A6E110" w14:textId="77777777" w:rsidR="00DF2BC3" w:rsidRPr="002B5FAD" w:rsidRDefault="00DF2BC3" w:rsidP="00E12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DF2BC3" w:rsidRPr="002B5FAD" w14:paraId="7A5BDD73" w14:textId="77777777" w:rsidTr="00E12915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12" w:space="0" w:color="auto"/>
            </w:tcBorders>
          </w:tcPr>
          <w:p w14:paraId="40244233" w14:textId="77777777" w:rsidR="00DF2BC3" w:rsidRPr="002B5FAD" w:rsidRDefault="00DF2BC3" w:rsidP="00E1291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3'sacB-5'GmR pJQ200 R</w:t>
            </w:r>
          </w:p>
        </w:tc>
        <w:tc>
          <w:tcPr>
            <w:tcW w:w="4252" w:type="dxa"/>
            <w:tcBorders>
              <w:top w:val="nil"/>
              <w:bottom w:val="single" w:sz="12" w:space="0" w:color="auto"/>
            </w:tcBorders>
          </w:tcPr>
          <w:p w14:paraId="4A0C6A21" w14:textId="77777777" w:rsidR="00DF2BC3" w:rsidRPr="002B5FAD" w:rsidRDefault="00DF2BC3" w:rsidP="00E12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TTGAGCAGCCGCGTAGTGAGATCTA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59505864" w14:textId="77777777" w:rsidR="00DF2BC3" w:rsidRPr="002B5FAD" w:rsidRDefault="00DF2BC3" w:rsidP="00E12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B5FA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</w:tbl>
    <w:p w14:paraId="314B7EE9" w14:textId="77777777" w:rsidR="00DF2BC3" w:rsidRPr="006B1FE2" w:rsidRDefault="00DF2BC3" w:rsidP="00DF2BC3">
      <w:pPr>
        <w:spacing w:line="360" w:lineRule="auto"/>
        <w:rPr>
          <w:rFonts w:ascii="Times New Roman" w:hAnsi="Times New Roman" w:cs="Times New Roman"/>
          <w:color w:val="000000" w:themeColor="text1"/>
        </w:rPr>
        <w:sectPr w:rsidR="00DF2BC3" w:rsidRPr="006B1FE2" w:rsidSect="00651854">
          <w:pgSz w:w="11900" w:h="16840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264C4818" w14:textId="77777777" w:rsidR="00A160F9" w:rsidRDefault="00A160F9"/>
    <w:sectPr w:rsidR="00A160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BC3"/>
    <w:rsid w:val="00065A2B"/>
    <w:rsid w:val="000F4037"/>
    <w:rsid w:val="00105FAF"/>
    <w:rsid w:val="001C5BF9"/>
    <w:rsid w:val="00205E50"/>
    <w:rsid w:val="002A32D1"/>
    <w:rsid w:val="002C7590"/>
    <w:rsid w:val="002E6183"/>
    <w:rsid w:val="00304753"/>
    <w:rsid w:val="00331FE5"/>
    <w:rsid w:val="00352EBE"/>
    <w:rsid w:val="003537CF"/>
    <w:rsid w:val="003A0398"/>
    <w:rsid w:val="003B5AD9"/>
    <w:rsid w:val="003E6C6B"/>
    <w:rsid w:val="00405B08"/>
    <w:rsid w:val="00420D3F"/>
    <w:rsid w:val="0044158E"/>
    <w:rsid w:val="004428E1"/>
    <w:rsid w:val="00470BCB"/>
    <w:rsid w:val="004A3606"/>
    <w:rsid w:val="0057364F"/>
    <w:rsid w:val="005A1E20"/>
    <w:rsid w:val="005B0080"/>
    <w:rsid w:val="005B7E02"/>
    <w:rsid w:val="005C001D"/>
    <w:rsid w:val="00615FD5"/>
    <w:rsid w:val="0063120D"/>
    <w:rsid w:val="00640CCB"/>
    <w:rsid w:val="00655067"/>
    <w:rsid w:val="00694252"/>
    <w:rsid w:val="006E11E1"/>
    <w:rsid w:val="006F3F25"/>
    <w:rsid w:val="00746B4F"/>
    <w:rsid w:val="00761158"/>
    <w:rsid w:val="007759E3"/>
    <w:rsid w:val="00790FAF"/>
    <w:rsid w:val="007A0E3C"/>
    <w:rsid w:val="007A3B0F"/>
    <w:rsid w:val="007D0B5E"/>
    <w:rsid w:val="007D4302"/>
    <w:rsid w:val="00844809"/>
    <w:rsid w:val="008603F3"/>
    <w:rsid w:val="0087257F"/>
    <w:rsid w:val="008A1E72"/>
    <w:rsid w:val="008A48D6"/>
    <w:rsid w:val="008B380F"/>
    <w:rsid w:val="008C0ABC"/>
    <w:rsid w:val="0096110F"/>
    <w:rsid w:val="00981F3F"/>
    <w:rsid w:val="0099687A"/>
    <w:rsid w:val="009B14FA"/>
    <w:rsid w:val="009B2D61"/>
    <w:rsid w:val="009C5D85"/>
    <w:rsid w:val="009D4A01"/>
    <w:rsid w:val="009D77C2"/>
    <w:rsid w:val="00A03643"/>
    <w:rsid w:val="00A06CA8"/>
    <w:rsid w:val="00A160F9"/>
    <w:rsid w:val="00A256D0"/>
    <w:rsid w:val="00A61C75"/>
    <w:rsid w:val="00A85A93"/>
    <w:rsid w:val="00AD4516"/>
    <w:rsid w:val="00B23BA6"/>
    <w:rsid w:val="00B91957"/>
    <w:rsid w:val="00BF788D"/>
    <w:rsid w:val="00C204DE"/>
    <w:rsid w:val="00C259B1"/>
    <w:rsid w:val="00C377FF"/>
    <w:rsid w:val="00C518FF"/>
    <w:rsid w:val="00C822AA"/>
    <w:rsid w:val="00CA4AFE"/>
    <w:rsid w:val="00CB284D"/>
    <w:rsid w:val="00D2762C"/>
    <w:rsid w:val="00D304B6"/>
    <w:rsid w:val="00D404B2"/>
    <w:rsid w:val="00DA4F79"/>
    <w:rsid w:val="00DD7F2B"/>
    <w:rsid w:val="00DF2BC3"/>
    <w:rsid w:val="00E06E58"/>
    <w:rsid w:val="00E105DC"/>
    <w:rsid w:val="00E71941"/>
    <w:rsid w:val="00ED22B7"/>
    <w:rsid w:val="00F23276"/>
    <w:rsid w:val="00F312C8"/>
    <w:rsid w:val="00FA489F"/>
    <w:rsid w:val="00FD3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3172DB"/>
  <w15:chartTrackingRefBased/>
  <w15:docId w15:val="{F3FAB003-5E88-DA44-84FA-40926A27B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TW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BC3"/>
    <w:rPr>
      <w:rFonts w:ascii="PMingLiU" w:eastAsia="PMingLiU" w:hAnsi="PMingLiU" w:cs="PMingLiU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F2BC3"/>
    <w:rPr>
      <w:kern w:val="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F2BC3"/>
    <w:pPr>
      <w:widowControl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CaptionChar">
    <w:name w:val="Caption Char"/>
    <w:basedOn w:val="DefaultParagraphFont"/>
    <w:link w:val="Caption"/>
    <w:uiPriority w:val="35"/>
    <w:rsid w:val="00DF2BC3"/>
    <w:rPr>
      <w:kern w:val="2"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0"/>
    <w:rsid w:val="00205E50"/>
    <w:rPr>
      <w:kern w:val="2"/>
      <w:sz w:val="20"/>
      <w:szCs w:val="20"/>
    </w:rPr>
  </w:style>
  <w:style w:type="character" w:customStyle="1" w:styleId="EndNoteBibliography0">
    <w:name w:val="EndNote Bibliography 字元"/>
    <w:basedOn w:val="CaptionChar"/>
    <w:link w:val="EndNoteBibliography"/>
    <w:rsid w:val="00205E50"/>
    <w:rPr>
      <w:rFonts w:ascii="PMingLiU" w:eastAsia="PMingLiU" w:hAnsi="PMingLiU" w:cs="PMingLiU"/>
      <w:kern w:val="2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7</Words>
  <Characters>5003</Characters>
  <Application>Microsoft Office Word</Application>
  <DocSecurity>0</DocSecurity>
  <Lines>41</Lines>
  <Paragraphs>11</Paragraphs>
  <ScaleCrop>false</ScaleCrop>
  <Company/>
  <LinksUpToDate>false</LinksUpToDate>
  <CharactersWithSpaces>5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h-Min Lai</dc:creator>
  <cp:keywords/>
  <dc:description/>
  <cp:lastModifiedBy>Erh-Min Lai</cp:lastModifiedBy>
  <cp:revision>4</cp:revision>
  <dcterms:created xsi:type="dcterms:W3CDTF">2023-01-22T03:05:00Z</dcterms:created>
  <dcterms:modified xsi:type="dcterms:W3CDTF">2023-01-22T03:19:00Z</dcterms:modified>
</cp:coreProperties>
</file>